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7366" w:rsidRDefault="00A77366" w:rsidP="00A77366">
      <w:pPr>
        <w:rPr>
          <w:rFonts w:cs="Times New Roman"/>
          <w:lang w:val="en-GB"/>
        </w:rPr>
      </w:pPr>
    </w:p>
    <w:tbl>
      <w:tblPr>
        <w:tblStyle w:val="Tabellasemplice-2"/>
        <w:tblW w:w="9753" w:type="dxa"/>
        <w:tblLook w:val="04A0" w:firstRow="1" w:lastRow="0" w:firstColumn="1" w:lastColumn="0" w:noHBand="0" w:noVBand="1"/>
      </w:tblPr>
      <w:tblGrid>
        <w:gridCol w:w="3763"/>
        <w:gridCol w:w="1176"/>
        <w:gridCol w:w="2407"/>
        <w:gridCol w:w="2407"/>
      </w:tblGrid>
      <w:tr w:rsidR="00A77366" w:rsidRPr="00CC22D0" w:rsidTr="00AD5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CC22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A77366" w:rsidRPr="00CC22D0" w:rsidTr="00AD5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77366" w:rsidRPr="00CC22D0" w:rsidTr="00AD5A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ex (Male vs Female)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– 2.19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4</w:t>
            </w:r>
          </w:p>
        </w:tc>
      </w:tr>
      <w:tr w:rsidR="00A77366" w:rsidRPr="00CC22D0" w:rsidTr="00AD5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– 1.05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3</w:t>
            </w:r>
          </w:p>
        </w:tc>
      </w:tr>
      <w:tr w:rsidR="00A77366" w:rsidRPr="00CC22D0" w:rsidTr="00AD5A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4B3B4B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moking (Ref: No Smoker)</w:t>
            </w:r>
          </w:p>
          <w:p w:rsidR="00A77366" w:rsidRPr="004B3B4B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moking &lt; 10 cigarettes/day</w:t>
            </w:r>
          </w:p>
          <w:p w:rsidR="00A77366" w:rsidRPr="004B3B4B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B3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moking ≥ 10 cigarettes/day</w:t>
            </w:r>
          </w:p>
        </w:tc>
        <w:tc>
          <w:tcPr>
            <w:tcW w:w="1176" w:type="dxa"/>
          </w:tcPr>
          <w:p w:rsidR="00A77366" w:rsidRPr="004B3B4B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7366" w:rsidRPr="004B3B4B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B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  <w:p w:rsidR="00A77366" w:rsidRPr="004B3B4B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B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2407" w:type="dxa"/>
          </w:tcPr>
          <w:p w:rsidR="00A77366" w:rsidRPr="004B3B4B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7366" w:rsidRPr="004B3B4B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B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– 1.98</w:t>
            </w:r>
          </w:p>
          <w:p w:rsidR="00A77366" w:rsidRPr="004B3B4B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B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– 2.1</w:t>
            </w:r>
          </w:p>
        </w:tc>
        <w:tc>
          <w:tcPr>
            <w:tcW w:w="2407" w:type="dxa"/>
          </w:tcPr>
          <w:p w:rsidR="00A77366" w:rsidRPr="004B3B4B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7366" w:rsidRPr="004B3B4B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B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9</w:t>
            </w:r>
          </w:p>
          <w:p w:rsidR="00A77366" w:rsidRPr="004B3B4B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B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2</w:t>
            </w:r>
          </w:p>
        </w:tc>
      </w:tr>
      <w:tr w:rsidR="00A77366" w:rsidRPr="00CC22D0" w:rsidTr="00AD5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tage of Periodontitis (4 vs 3)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– 1.91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0</w:t>
            </w:r>
          </w:p>
        </w:tc>
      </w:tr>
      <w:tr w:rsidR="00A77366" w:rsidRPr="00CC22D0" w:rsidTr="00AD5A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Grade of Periodontitis (C vs B)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– 2.52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</w:t>
            </w:r>
          </w:p>
        </w:tc>
      </w:tr>
      <w:tr w:rsidR="00A77366" w:rsidRPr="00CC22D0" w:rsidTr="00AD5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MPS Baseline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– 1.02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8</w:t>
            </w:r>
          </w:p>
        </w:tc>
      </w:tr>
      <w:tr w:rsidR="00A77366" w:rsidRPr="00CC22D0" w:rsidTr="00AD5A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MBS Baseline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– 1.01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4</w:t>
            </w:r>
          </w:p>
        </w:tc>
      </w:tr>
      <w:tr w:rsidR="00A77366" w:rsidRPr="00CC22D0" w:rsidTr="00AD5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ooth Mobility (Ref: TM=0)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M 1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M 2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M 3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5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4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– 3.28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– 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– 11.8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3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2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9</w:t>
            </w:r>
          </w:p>
        </w:tc>
      </w:tr>
      <w:tr w:rsidR="00A77366" w:rsidRPr="00CC22D0" w:rsidTr="00AD5A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I Baseline (positive vs negative)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– 2.04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6</w:t>
            </w:r>
          </w:p>
        </w:tc>
      </w:tr>
      <w:tr w:rsidR="00A77366" w:rsidRPr="00CC22D0" w:rsidTr="00AD5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BoP</w:t>
            </w:r>
            <w:proofErr w:type="spellEnd"/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Baseline (positive vs negative)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– 1.21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1</w:t>
            </w:r>
          </w:p>
        </w:tc>
      </w:tr>
      <w:tr w:rsidR="00A77366" w:rsidRPr="00CC22D0" w:rsidTr="00AD5A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PD Baseline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4 – 2.21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A77366" w:rsidRPr="00CC22D0" w:rsidTr="00AD5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Tooth Type (molar vs non molar)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7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6 – 4.86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A77366" w:rsidRPr="00CC22D0" w:rsidTr="00AD5A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FI (Yes vs No)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7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7 – 5.51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A77366" w:rsidRPr="00CC22D0" w:rsidTr="00AD5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FMPS Final 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– 1.01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1</w:t>
            </w:r>
          </w:p>
        </w:tc>
      </w:tr>
      <w:tr w:rsidR="00A77366" w:rsidRPr="00CC22D0" w:rsidTr="00AD5A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>PI Re-evaluation (positive vs negative)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 – 2.43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A77366" w:rsidRPr="00CC22D0" w:rsidTr="00AD5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ntrabony</w:t>
            </w:r>
            <w:proofErr w:type="spellEnd"/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Defect (Ref: No)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hallow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Deep 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6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 – 2.56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3 – 8.57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A77366" w:rsidRPr="00CC22D0" w:rsidTr="00AD5A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ntrabony</w:t>
            </w:r>
            <w:proofErr w:type="spellEnd"/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Defect Depth </w:t>
            </w:r>
            <w:r w:rsidRPr="00CC22D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(mm)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 – 1.41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A77366" w:rsidRPr="00CC22D0" w:rsidTr="00AD5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ntrabony</w:t>
            </w:r>
            <w:proofErr w:type="spellEnd"/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Defect Angle (Wide vs Narrow)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– 4.3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A77366" w:rsidRPr="00CC22D0" w:rsidTr="00AD5A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3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Intrabony</w:t>
            </w:r>
            <w:proofErr w:type="spellEnd"/>
            <w:r w:rsidRPr="00CC22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Defect Angle </w:t>
            </w:r>
            <w:r w:rsidRPr="00CC22D0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(Degrees)</w:t>
            </w:r>
          </w:p>
        </w:tc>
        <w:tc>
          <w:tcPr>
            <w:tcW w:w="1176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– 1.03</w:t>
            </w:r>
          </w:p>
        </w:tc>
        <w:tc>
          <w:tcPr>
            <w:tcW w:w="2407" w:type="dxa"/>
          </w:tcPr>
          <w:p w:rsidR="00A77366" w:rsidRPr="00CC22D0" w:rsidRDefault="00A77366" w:rsidP="00AD5A00">
            <w:pPr>
              <w:pStyle w:val="Titolotabella1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2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</w:tbl>
    <w:p w:rsidR="00A77366" w:rsidRDefault="00A77366" w:rsidP="00A77366">
      <w:pPr>
        <w:pStyle w:val="Titolotabella1"/>
        <w:spacing w:line="360" w:lineRule="auto"/>
        <w:jc w:val="left"/>
        <w:rPr>
          <w:rFonts w:ascii="Times New Roman" w:hAnsi="Times New Roman" w:cs="Times New Roman"/>
          <w:lang w:val="en-GB"/>
        </w:rPr>
      </w:pPr>
    </w:p>
    <w:p w:rsidR="00A77366" w:rsidRPr="002D48AC" w:rsidRDefault="00A77366" w:rsidP="00A77366">
      <w:pPr>
        <w:pStyle w:val="Titolotabella1"/>
        <w:spacing w:line="360" w:lineRule="auto"/>
        <w:jc w:val="left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CC22D0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Supplementary Material 1 | </w:t>
      </w:r>
      <w:r w:rsidRPr="00CC22D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Bivariate analysis for 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risk factors for RPs</w:t>
      </w:r>
      <w:r w:rsidRPr="00CC22D0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t periodontal re-evaluation after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NSPT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Intrabon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efect angle was measured only 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intrabon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efects and the impact of this variable wa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analyz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nly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infrabon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efects. </w:t>
      </w:r>
    </w:p>
    <w:p w:rsidR="004D2E85" w:rsidRPr="00A77366" w:rsidRDefault="004D2E85">
      <w:pPr>
        <w:rPr>
          <w:lang w:val="en-GB"/>
        </w:rPr>
      </w:pPr>
    </w:p>
    <w:sectPr w:rsidR="004D2E85" w:rsidRPr="00A77366">
      <w:footerReference w:type="default" r:id="rId4"/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Intestazioneepidipagina"/>
      <w:tabs>
        <w:tab w:val="clear" w:pos="9020"/>
        <w:tab w:val="center" w:pos="4819"/>
        <w:tab w:val="right" w:pos="9612"/>
      </w:tabs>
    </w:pPr>
    <w:r>
      <w:rPr>
        <w:rStyle w:val="None"/>
      </w:rPr>
      <w:tab/>
    </w:r>
    <w:r>
      <w:rPr>
        <w:rStyle w:val="None"/>
      </w:rPr>
      <w:tab/>
    </w:r>
    <w:r>
      <w:rPr>
        <w:rStyle w:val="None"/>
      </w:rPr>
      <w:fldChar w:fldCharType="begin"/>
    </w:r>
    <w:r>
      <w:rPr>
        <w:rStyle w:val="None"/>
      </w:rPr>
      <w:instrText xml:space="preserve"> PAGE </w:instrText>
    </w:r>
    <w:r>
      <w:rPr>
        <w:rStyle w:val="None"/>
      </w:rPr>
      <w:fldChar w:fldCharType="separate"/>
    </w:r>
    <w:r>
      <w:rPr>
        <w:rStyle w:val="None"/>
        <w:noProof/>
      </w:rPr>
      <w:t>1</w:t>
    </w:r>
    <w:r>
      <w:rPr>
        <w:rStyle w:val="None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366"/>
    <w:rsid w:val="004903B1"/>
    <w:rsid w:val="004B3B4B"/>
    <w:rsid w:val="004D2E85"/>
    <w:rsid w:val="00A7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06616A7-55E4-694F-811D-01290D5BE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73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ntestazioneepidipagina">
    <w:name w:val="Intestazione e piè di pagina"/>
    <w:rsid w:val="00A7736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Times New Roman" w:eastAsia="Arial Unicode MS" w:hAnsi="Times New Roman" w:cs="Arial Unicode MS"/>
      <w:color w:val="000000"/>
      <w:u w:color="000000"/>
      <w:bdr w:val="nil"/>
      <w:lang w:eastAsia="it-IT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A77366"/>
  </w:style>
  <w:style w:type="paragraph" w:customStyle="1" w:styleId="Titolotabella1">
    <w:name w:val="Titolo tabella 1"/>
    <w:rsid w:val="00A77366"/>
    <w:pPr>
      <w:pBdr>
        <w:top w:val="nil"/>
        <w:left w:val="nil"/>
        <w:bottom w:val="nil"/>
        <w:right w:val="nil"/>
        <w:between w:val="nil"/>
        <w:bar w:val="nil"/>
      </w:pBdr>
      <w:spacing w:before="240" w:after="80"/>
      <w:jc w:val="center"/>
    </w:pPr>
    <w:rPr>
      <w:rFonts w:ascii="Helvetica Neue" w:eastAsia="Arial Unicode MS" w:hAnsi="Helvetica Neue" w:cs="Arial Unicode MS"/>
      <w:color w:val="000000"/>
      <w:u w:color="000000"/>
      <w:bdr w:val="nil"/>
      <w:lang w:eastAsia="it-IT"/>
      <w14:textOutline w14:w="12700" w14:cap="flat" w14:cmpd="sng" w14:algn="ctr">
        <w14:noFill/>
        <w14:prstDash w14:val="solid"/>
        <w14:miter w14:lim="400000"/>
      </w14:textOutline>
    </w:rPr>
  </w:style>
  <w:style w:type="table" w:styleId="Tabellasemplice-2">
    <w:name w:val="Plain Table 2"/>
    <w:basedOn w:val="Tabellanormale"/>
    <w:uiPriority w:val="42"/>
    <w:rsid w:val="00A77366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1-14T09:18:00Z</dcterms:created>
  <dcterms:modified xsi:type="dcterms:W3CDTF">2026-01-14T09:20:00Z</dcterms:modified>
</cp:coreProperties>
</file>